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67180" w14:textId="77777777" w:rsidR="00490C68" w:rsidRDefault="00490C68">
      <w:pPr>
        <w:rPr>
          <w:b/>
        </w:rPr>
      </w:pPr>
    </w:p>
    <w:p w14:paraId="2CFD2A52" w14:textId="44F08255" w:rsidR="007A61F5" w:rsidRPr="00490C68" w:rsidRDefault="00343F56">
      <w:r>
        <w:rPr>
          <w:b/>
        </w:rPr>
        <w:t>S1 File</w:t>
      </w:r>
      <w:r w:rsidR="00490C68">
        <w:rPr>
          <w:b/>
        </w:rPr>
        <w:t xml:space="preserve">. Graphs of individual </w:t>
      </w:r>
      <w:r w:rsidR="00F058FA">
        <w:rPr>
          <w:b/>
        </w:rPr>
        <w:t>Participant</w:t>
      </w:r>
      <w:r w:rsidR="00490C68">
        <w:rPr>
          <w:b/>
        </w:rPr>
        <w:t>s’</w:t>
      </w:r>
      <w:r w:rsidR="00220CD0">
        <w:rPr>
          <w:b/>
        </w:rPr>
        <w:t xml:space="preserve"> frontal plane</w:t>
      </w:r>
      <w:r w:rsidR="00490C68">
        <w:rPr>
          <w:b/>
        </w:rPr>
        <w:t xml:space="preserve"> kinematic patterns at the pre-implantation, 6-weeks post-implantation, and 12-months post-POP implantation sessions. </w:t>
      </w:r>
      <w:r w:rsidR="00490C68">
        <w:t>Dashed lines indicate pre-implantation, dot-dash lines indicate 6-weeks post-implantation, and dotted lines indicate 12-months post-implantation</w:t>
      </w:r>
      <w:r w:rsidR="00220CD0">
        <w:t xml:space="preserve"> visit values</w:t>
      </w:r>
      <w:r w:rsidR="00490C68">
        <w:t xml:space="preserve">.  “X” marks denote average toe-off event. For </w:t>
      </w:r>
      <w:r w:rsidR="00F058FA">
        <w:t>Participant</w:t>
      </w:r>
      <w:r w:rsidR="00490C68">
        <w:t xml:space="preserve"> 8, the 6-month post-implantation values are used in place of the 12-month values. </w:t>
      </w:r>
    </w:p>
    <w:p w14:paraId="074D5812" w14:textId="77777777" w:rsidR="00866BF0" w:rsidRDefault="00866BF0"/>
    <w:p w14:paraId="3D385A92" w14:textId="77777777" w:rsidR="00582124" w:rsidRDefault="005821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3600"/>
        <w:gridCol w:w="3600"/>
        <w:gridCol w:w="3600"/>
      </w:tblGrid>
      <w:tr w:rsidR="00FC0FE8" w14:paraId="6CD44B0B" w14:textId="77777777" w:rsidTr="00582124">
        <w:tc>
          <w:tcPr>
            <w:tcW w:w="14390" w:type="dxa"/>
            <w:gridSpan w:val="4"/>
            <w:tcBorders>
              <w:top w:val="nil"/>
              <w:left w:val="nil"/>
              <w:right w:val="nil"/>
            </w:tcBorders>
          </w:tcPr>
          <w:p w14:paraId="35F75713" w14:textId="77777777" w:rsidR="00FC0FE8" w:rsidRPr="00FC0FE8" w:rsidRDefault="00FC0FE8">
            <w:pPr>
              <w:rPr>
                <w:b/>
              </w:rPr>
            </w:pPr>
            <w:r w:rsidRPr="00FC0FE8">
              <w:rPr>
                <w:b/>
              </w:rPr>
              <w:t xml:space="preserve">Hip </w:t>
            </w:r>
            <w:r w:rsidR="00FE7BC2">
              <w:rPr>
                <w:b/>
              </w:rPr>
              <w:t xml:space="preserve">Adduction </w:t>
            </w:r>
            <w:r w:rsidRPr="00FC0FE8">
              <w:rPr>
                <w:b/>
              </w:rPr>
              <w:t>Angle</w:t>
            </w:r>
          </w:p>
        </w:tc>
      </w:tr>
      <w:tr w:rsidR="00E03AAE" w14:paraId="745AADAD" w14:textId="77777777" w:rsidTr="00FC0FE8">
        <w:tc>
          <w:tcPr>
            <w:tcW w:w="3752" w:type="dxa"/>
          </w:tcPr>
          <w:p w14:paraId="274FC85A" w14:textId="4720028B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1</w:t>
            </w:r>
          </w:p>
        </w:tc>
        <w:tc>
          <w:tcPr>
            <w:tcW w:w="3546" w:type="dxa"/>
          </w:tcPr>
          <w:p w14:paraId="3AC5F924" w14:textId="70BC5AC5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2</w:t>
            </w:r>
          </w:p>
        </w:tc>
        <w:tc>
          <w:tcPr>
            <w:tcW w:w="3546" w:type="dxa"/>
          </w:tcPr>
          <w:p w14:paraId="57F3A8C0" w14:textId="7F8D2AE2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3</w:t>
            </w:r>
          </w:p>
        </w:tc>
        <w:tc>
          <w:tcPr>
            <w:tcW w:w="3546" w:type="dxa"/>
          </w:tcPr>
          <w:p w14:paraId="399DC350" w14:textId="21811DD1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4</w:t>
            </w:r>
          </w:p>
        </w:tc>
      </w:tr>
      <w:tr w:rsidR="00E03AAE" w14:paraId="31201F58" w14:textId="77777777" w:rsidTr="00B124C5">
        <w:trPr>
          <w:trHeight w:val="2627"/>
        </w:trPr>
        <w:tc>
          <w:tcPr>
            <w:tcW w:w="3752" w:type="dxa"/>
          </w:tcPr>
          <w:p w14:paraId="55C5A8FA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2C5B92C" wp14:editId="265DD13C">
                  <wp:extent cx="2151126" cy="1645920"/>
                  <wp:effectExtent l="0" t="0" r="1905" b="0"/>
                  <wp:docPr id="1" name="Picture 1" descr="L:\3_Research Studies\OI\Supplemental Graphs\S1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:\3_Research Studies\OI\Supplemental Graphs\S1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1AF064A7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30B533" wp14:editId="7FA44D86">
                  <wp:extent cx="2157360" cy="1645920"/>
                  <wp:effectExtent l="0" t="0" r="0" b="0"/>
                  <wp:docPr id="2" name="Picture 2" descr="L:\3_Research Studies\OI\Supplemental Graphs\S2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L:\3_Research Studies\OI\Supplemental Graphs\S2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13520861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D3F1260" wp14:editId="57B0E116">
                  <wp:extent cx="2157360" cy="1645920"/>
                  <wp:effectExtent l="0" t="0" r="0" b="0"/>
                  <wp:docPr id="3" name="Picture 3" descr="L:\3_Research Studies\OI\Supplemental Graphs\S3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L:\3_Research Studies\OI\Supplemental Graphs\S3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4D181D12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B7FEA1" wp14:editId="28B04713">
                  <wp:extent cx="2157360" cy="1645920"/>
                  <wp:effectExtent l="0" t="0" r="0" b="0"/>
                  <wp:docPr id="4" name="Picture 4" descr="L:\3_Research Studies\OI\Supplemental Graphs\S4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L:\3_Research Studies\OI\Supplemental Graphs\S4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3AAE" w14:paraId="2DD1BE5D" w14:textId="77777777" w:rsidTr="00FC0FE8">
        <w:tc>
          <w:tcPr>
            <w:tcW w:w="3752" w:type="dxa"/>
          </w:tcPr>
          <w:p w14:paraId="385F4AB6" w14:textId="471C7187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5</w:t>
            </w:r>
          </w:p>
        </w:tc>
        <w:tc>
          <w:tcPr>
            <w:tcW w:w="3546" w:type="dxa"/>
          </w:tcPr>
          <w:p w14:paraId="3AC1F67E" w14:textId="050ED435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6</w:t>
            </w:r>
          </w:p>
        </w:tc>
        <w:tc>
          <w:tcPr>
            <w:tcW w:w="3546" w:type="dxa"/>
          </w:tcPr>
          <w:p w14:paraId="3E1A1977" w14:textId="16BBFB8B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C0FE8" w:rsidRPr="00FC0FE8">
              <w:rPr>
                <w:b/>
              </w:rPr>
              <w:t xml:space="preserve"> 7</w:t>
            </w:r>
          </w:p>
        </w:tc>
        <w:tc>
          <w:tcPr>
            <w:tcW w:w="3546" w:type="dxa"/>
          </w:tcPr>
          <w:p w14:paraId="0A4FADF8" w14:textId="586AF374" w:rsidR="00FC0FE8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E03AAE">
              <w:rPr>
                <w:b/>
              </w:rPr>
              <w:t xml:space="preserve"> 8</w:t>
            </w:r>
          </w:p>
        </w:tc>
      </w:tr>
      <w:tr w:rsidR="00E03AAE" w14:paraId="5D5C6BE7" w14:textId="77777777" w:rsidTr="00B124C5">
        <w:trPr>
          <w:trHeight w:val="2681"/>
        </w:trPr>
        <w:tc>
          <w:tcPr>
            <w:tcW w:w="3752" w:type="dxa"/>
          </w:tcPr>
          <w:p w14:paraId="6280C342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DA35C8D" wp14:editId="4F224CFC">
                  <wp:extent cx="2157360" cy="1645920"/>
                  <wp:effectExtent l="0" t="0" r="0" b="0"/>
                  <wp:docPr id="5" name="Picture 5" descr="L:\3_Research Studies\OI\Supplemental Graphs\S5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L:\3_Research Studies\OI\Supplemental Graphs\S5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00CFB424" w14:textId="77777777" w:rsidR="00FC0FE8" w:rsidRDefault="00E03AAE" w:rsidP="00582124">
            <w:pPr>
              <w:jc w:val="center"/>
            </w:pPr>
            <w:r>
              <w:rPr>
                <w:b/>
                <w:noProof/>
              </w:rPr>
              <w:drawing>
                <wp:inline distT="0" distB="0" distL="0" distR="0" wp14:anchorId="71F04F7D" wp14:editId="2B26567D">
                  <wp:extent cx="2148205" cy="1643123"/>
                  <wp:effectExtent l="0" t="0" r="4445" b="0"/>
                  <wp:docPr id="12" name="Picture 12" descr="L:\3_Research Studies\OI\Supplemental Graphs\S6Graphhi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:\3_Research Studies\OI\Supplemental Graphs\S6Graphhi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271" cy="1651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3B3E718A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D0B86C" wp14:editId="7A3FFE38">
                  <wp:extent cx="2157360" cy="1645920"/>
                  <wp:effectExtent l="0" t="0" r="0" b="0"/>
                  <wp:docPr id="6" name="Picture 6" descr="L:\3_Research Studies\OI\Supplemental Graphs\S7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L:\3_Research Studies\OI\Supplemental Graphs\S7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65969845" w14:textId="77777777" w:rsidR="00FC0FE8" w:rsidRDefault="00FC0FE8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089545" wp14:editId="58533355">
                  <wp:extent cx="2157360" cy="1645920"/>
                  <wp:effectExtent l="0" t="0" r="0" b="0"/>
                  <wp:docPr id="7" name="Picture 7" descr="L:\3_Research Studies\OI\Supplemental Graphs\S8Graph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L:\3_Research Studies\OI\Supplemental Graphs\S8Graph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A458C8" w14:textId="77777777" w:rsidR="00490C68" w:rsidRDefault="00490C68"/>
    <w:p w14:paraId="64EEBEA8" w14:textId="77777777" w:rsidR="00490C68" w:rsidRDefault="00490C68"/>
    <w:p w14:paraId="3615103E" w14:textId="77777777" w:rsidR="00490C68" w:rsidRDefault="00490C68"/>
    <w:p w14:paraId="611CF2DD" w14:textId="77777777" w:rsidR="00FE7BC2" w:rsidRDefault="00FE7BC2"/>
    <w:p w14:paraId="2E9DE80B" w14:textId="77777777" w:rsidR="00FE7BC2" w:rsidRDefault="00FE7BC2"/>
    <w:p w14:paraId="7ADBCD14" w14:textId="77777777" w:rsidR="00FE7BC2" w:rsidRDefault="00FE7B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1"/>
        <w:gridCol w:w="3595"/>
        <w:gridCol w:w="3602"/>
        <w:gridCol w:w="3602"/>
      </w:tblGrid>
      <w:tr w:rsidR="00FE7BC2" w14:paraId="7CD8663E" w14:textId="77777777" w:rsidTr="00582124">
        <w:tc>
          <w:tcPr>
            <w:tcW w:w="14390" w:type="dxa"/>
            <w:gridSpan w:val="4"/>
            <w:tcBorders>
              <w:top w:val="nil"/>
              <w:left w:val="nil"/>
              <w:right w:val="nil"/>
            </w:tcBorders>
          </w:tcPr>
          <w:p w14:paraId="5D57655C" w14:textId="77777777" w:rsidR="00FE7BC2" w:rsidRPr="00FC0FE8" w:rsidRDefault="00FE7BC2" w:rsidP="00FE7BC2">
            <w:pPr>
              <w:rPr>
                <w:b/>
              </w:rPr>
            </w:pPr>
            <w:r>
              <w:rPr>
                <w:b/>
              </w:rPr>
              <w:t>Pelvis-Lab Angle</w:t>
            </w:r>
          </w:p>
        </w:tc>
      </w:tr>
      <w:tr w:rsidR="00FE7BC2" w14:paraId="7E84850E" w14:textId="77777777" w:rsidTr="003F252F">
        <w:tc>
          <w:tcPr>
            <w:tcW w:w="3752" w:type="dxa"/>
          </w:tcPr>
          <w:p w14:paraId="14D740FA" w14:textId="22F60A56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1</w:t>
            </w:r>
          </w:p>
        </w:tc>
        <w:tc>
          <w:tcPr>
            <w:tcW w:w="3546" w:type="dxa"/>
          </w:tcPr>
          <w:p w14:paraId="20E47264" w14:textId="51F0D25B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2</w:t>
            </w:r>
          </w:p>
        </w:tc>
        <w:tc>
          <w:tcPr>
            <w:tcW w:w="3546" w:type="dxa"/>
          </w:tcPr>
          <w:p w14:paraId="77052950" w14:textId="3127394C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3</w:t>
            </w:r>
          </w:p>
        </w:tc>
        <w:tc>
          <w:tcPr>
            <w:tcW w:w="3546" w:type="dxa"/>
          </w:tcPr>
          <w:p w14:paraId="1C0ECABD" w14:textId="1E2BCADA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4</w:t>
            </w:r>
          </w:p>
        </w:tc>
      </w:tr>
      <w:tr w:rsidR="00FE7BC2" w14:paraId="0F64F34C" w14:textId="77777777" w:rsidTr="003F252F">
        <w:tc>
          <w:tcPr>
            <w:tcW w:w="3752" w:type="dxa"/>
          </w:tcPr>
          <w:p w14:paraId="3CF16678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E537B9" wp14:editId="169760A4">
                  <wp:extent cx="2151126" cy="1645920"/>
                  <wp:effectExtent l="0" t="0" r="1905" b="0"/>
                  <wp:docPr id="9" name="Picture 9" descr="L:\3_Research Studies\OI\Supplemental Graphs\S1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L:\3_Research Studies\OI\Supplemental Graphs\S1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13F4D127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8634267" wp14:editId="22F7468E">
                  <wp:extent cx="2151126" cy="1645920"/>
                  <wp:effectExtent l="0" t="0" r="1905" b="0"/>
                  <wp:docPr id="17" name="Picture 17" descr="L:\3_Research Studies\OI\Supplemental Graphs\S2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L:\3_Research Studies\OI\Supplemental Graphs\S2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32088A8E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35A86F6" wp14:editId="42F848E2">
                  <wp:extent cx="2157361" cy="1645920"/>
                  <wp:effectExtent l="0" t="0" r="0" b="0"/>
                  <wp:docPr id="25" name="Picture 25" descr="L:\3_Research Studies\OI\Supplemental Graphs\S3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L:\3_Research Studies\OI\Supplemental Graphs\S3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1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0CB824B5" w14:textId="356CA6E0" w:rsidR="00FE7BC2" w:rsidRDefault="001C43CC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D087628" wp14:editId="256D5C2A">
                  <wp:extent cx="2150212" cy="1645920"/>
                  <wp:effectExtent l="0" t="0" r="254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212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BC2" w14:paraId="65024E6E" w14:textId="77777777" w:rsidTr="003F252F">
        <w:tc>
          <w:tcPr>
            <w:tcW w:w="3752" w:type="dxa"/>
          </w:tcPr>
          <w:p w14:paraId="2ED65F49" w14:textId="71AED16E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5</w:t>
            </w:r>
          </w:p>
        </w:tc>
        <w:tc>
          <w:tcPr>
            <w:tcW w:w="3546" w:type="dxa"/>
          </w:tcPr>
          <w:p w14:paraId="71124198" w14:textId="1350A995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6</w:t>
            </w:r>
          </w:p>
        </w:tc>
        <w:tc>
          <w:tcPr>
            <w:tcW w:w="3546" w:type="dxa"/>
          </w:tcPr>
          <w:p w14:paraId="646B4865" w14:textId="783DA543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7</w:t>
            </w:r>
          </w:p>
        </w:tc>
        <w:tc>
          <w:tcPr>
            <w:tcW w:w="3546" w:type="dxa"/>
          </w:tcPr>
          <w:p w14:paraId="02C5455A" w14:textId="62AA0709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>
              <w:rPr>
                <w:b/>
              </w:rPr>
              <w:t xml:space="preserve"> 8</w:t>
            </w:r>
          </w:p>
        </w:tc>
      </w:tr>
      <w:tr w:rsidR="00FE7BC2" w14:paraId="036F0B6F" w14:textId="77777777" w:rsidTr="003F252F">
        <w:tc>
          <w:tcPr>
            <w:tcW w:w="3752" w:type="dxa"/>
          </w:tcPr>
          <w:p w14:paraId="2487CFC5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1930FD" wp14:editId="2D79407D">
                  <wp:extent cx="2157360" cy="1645920"/>
                  <wp:effectExtent l="0" t="0" r="0" b="0"/>
                  <wp:docPr id="41" name="Picture 41" descr="L:\3_Research Studies\OI\Supplemental Graphs\S5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L:\3_Research Studies\OI\Supplemental Graphs\S5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093A8213" w14:textId="77777777" w:rsidR="00FE7BC2" w:rsidRDefault="00582124" w:rsidP="00582124">
            <w:pPr>
              <w:jc w:val="center"/>
            </w:pPr>
            <w:r>
              <w:rPr>
                <w:b/>
                <w:noProof/>
              </w:rPr>
              <w:drawing>
                <wp:inline distT="0" distB="0" distL="0" distR="0" wp14:anchorId="1FABC870" wp14:editId="1C35400A">
                  <wp:extent cx="2151864" cy="1645920"/>
                  <wp:effectExtent l="0" t="0" r="1270" b="0"/>
                  <wp:docPr id="60" name="Picture 60" descr="L:\3_Research Studies\OI\Supplemental Graphs\S6Graphpelvi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L:\3_Research Studies\OI\Supplemental Graphs\S6Graphpelvi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864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249CCDA6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E680D2" wp14:editId="42E8D32D">
                  <wp:extent cx="2157360" cy="1645920"/>
                  <wp:effectExtent l="0" t="0" r="0" b="0"/>
                  <wp:docPr id="49" name="Picture 49" descr="L:\3_Research Studies\OI\Supplemental Graphs\S7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L:\3_Research Studies\OI\Supplemental Graphs\S7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2E8A1C5E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FA4BD9" wp14:editId="353CB041">
                  <wp:extent cx="2157360" cy="1645920"/>
                  <wp:effectExtent l="0" t="0" r="0" b="0"/>
                  <wp:docPr id="57" name="Picture 57" descr="L:\3_Research Studies\OI\Supplemental Graphs\S8Graph1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L:\3_Research Studies\OI\Supplemental Graphs\S8Graph1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164729" w14:textId="77777777" w:rsidR="00FE7BC2" w:rsidRDefault="00FE7BC2"/>
    <w:p w14:paraId="2FB4E5AF" w14:textId="77777777" w:rsidR="00FE7BC2" w:rsidRDefault="00FE7BC2"/>
    <w:p w14:paraId="49DC32BB" w14:textId="77777777" w:rsidR="00FE7BC2" w:rsidRDefault="00FE7BC2"/>
    <w:p w14:paraId="1F9306B4" w14:textId="77777777" w:rsidR="00FE7BC2" w:rsidRDefault="00FE7BC2"/>
    <w:p w14:paraId="6674E7E7" w14:textId="77777777" w:rsidR="00FE7BC2" w:rsidRDefault="00FE7BC2"/>
    <w:p w14:paraId="2DF171D2" w14:textId="77777777" w:rsidR="00FE7BC2" w:rsidRDefault="00FE7BC2"/>
    <w:p w14:paraId="22A84428" w14:textId="77777777" w:rsidR="00FE7BC2" w:rsidRDefault="00FE7BC2"/>
    <w:p w14:paraId="2C4B7538" w14:textId="77777777" w:rsidR="00FE7BC2" w:rsidRDefault="00FE7BC2"/>
    <w:p w14:paraId="65DCB225" w14:textId="77777777" w:rsidR="00FE7BC2" w:rsidRDefault="00FE7BC2"/>
    <w:p w14:paraId="5EAB163F" w14:textId="77777777" w:rsidR="00FE7BC2" w:rsidRDefault="00FE7B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3"/>
        <w:gridCol w:w="3597"/>
        <w:gridCol w:w="3603"/>
        <w:gridCol w:w="3597"/>
      </w:tblGrid>
      <w:tr w:rsidR="00FE7BC2" w14:paraId="52B82C3C" w14:textId="77777777" w:rsidTr="00582124">
        <w:tc>
          <w:tcPr>
            <w:tcW w:w="14390" w:type="dxa"/>
            <w:gridSpan w:val="4"/>
            <w:tcBorders>
              <w:top w:val="nil"/>
              <w:left w:val="nil"/>
              <w:right w:val="nil"/>
            </w:tcBorders>
          </w:tcPr>
          <w:p w14:paraId="648162CD" w14:textId="77777777" w:rsidR="00FE7BC2" w:rsidRPr="00FC0FE8" w:rsidRDefault="00FE7BC2" w:rsidP="003F252F">
            <w:pPr>
              <w:rPr>
                <w:b/>
              </w:rPr>
            </w:pPr>
            <w:r>
              <w:rPr>
                <w:b/>
              </w:rPr>
              <w:t>Trunk-Lab Angle</w:t>
            </w:r>
          </w:p>
        </w:tc>
      </w:tr>
      <w:tr w:rsidR="001C43CC" w14:paraId="58645808" w14:textId="77777777" w:rsidTr="003F252F">
        <w:tc>
          <w:tcPr>
            <w:tcW w:w="3752" w:type="dxa"/>
          </w:tcPr>
          <w:p w14:paraId="7E85EADC" w14:textId="42DD8530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1</w:t>
            </w:r>
          </w:p>
        </w:tc>
        <w:tc>
          <w:tcPr>
            <w:tcW w:w="3546" w:type="dxa"/>
          </w:tcPr>
          <w:p w14:paraId="728FFDCB" w14:textId="31D21973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2</w:t>
            </w:r>
          </w:p>
        </w:tc>
        <w:tc>
          <w:tcPr>
            <w:tcW w:w="3546" w:type="dxa"/>
          </w:tcPr>
          <w:p w14:paraId="190848F6" w14:textId="49BDED8F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3</w:t>
            </w:r>
          </w:p>
        </w:tc>
        <w:tc>
          <w:tcPr>
            <w:tcW w:w="3546" w:type="dxa"/>
          </w:tcPr>
          <w:p w14:paraId="6DE3D4B7" w14:textId="7DEABAEE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4</w:t>
            </w:r>
          </w:p>
        </w:tc>
      </w:tr>
      <w:tr w:rsidR="001C43CC" w14:paraId="7CE07D88" w14:textId="77777777" w:rsidTr="003F252F">
        <w:tc>
          <w:tcPr>
            <w:tcW w:w="3752" w:type="dxa"/>
          </w:tcPr>
          <w:p w14:paraId="1C9205F2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4428128" wp14:editId="3661C9AD">
                  <wp:extent cx="2151126" cy="1645920"/>
                  <wp:effectExtent l="0" t="0" r="1905" b="0"/>
                  <wp:docPr id="10" name="Picture 10" descr="L:\3_Research Studies\OI\Supplemental Graphs\S1Graph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L:\3_Research Studies\OI\Supplemental Graphs\S1Graph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28FAE2FE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082CC49" wp14:editId="14E3EF94">
                  <wp:extent cx="2151126" cy="1645920"/>
                  <wp:effectExtent l="0" t="0" r="1905" b="0"/>
                  <wp:docPr id="18" name="Picture 18" descr="L:\3_Research Studies\OI\Supplemental Graphs\S2Graph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L:\3_Research Studies\OI\Supplemental Graphs\S2Graph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3BE2E817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76AB931" wp14:editId="244F37A9">
                  <wp:extent cx="2151126" cy="1645920"/>
                  <wp:effectExtent l="0" t="0" r="1905" b="0"/>
                  <wp:docPr id="26" name="Picture 26" descr="L:\3_Research Studies\OI\Supplemental Graphs\S3Graph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L:\3_Research Studies\OI\Supplemental Graphs\S3Graph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0AEE8E94" w14:textId="198761C8" w:rsidR="00FE7BC2" w:rsidRDefault="001C43CC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F632F78" wp14:editId="2BAA3038">
                  <wp:extent cx="2151279" cy="1645920"/>
                  <wp:effectExtent l="0" t="0" r="190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279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3CC" w14:paraId="630C35B0" w14:textId="77777777" w:rsidTr="003F252F">
        <w:tc>
          <w:tcPr>
            <w:tcW w:w="3752" w:type="dxa"/>
          </w:tcPr>
          <w:p w14:paraId="4B3CCC55" w14:textId="24E4898A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5</w:t>
            </w:r>
          </w:p>
        </w:tc>
        <w:tc>
          <w:tcPr>
            <w:tcW w:w="3546" w:type="dxa"/>
          </w:tcPr>
          <w:p w14:paraId="7677B184" w14:textId="55837AB5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6</w:t>
            </w:r>
          </w:p>
        </w:tc>
        <w:tc>
          <w:tcPr>
            <w:tcW w:w="3546" w:type="dxa"/>
          </w:tcPr>
          <w:p w14:paraId="68E21095" w14:textId="271EE786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7</w:t>
            </w:r>
          </w:p>
        </w:tc>
        <w:tc>
          <w:tcPr>
            <w:tcW w:w="3546" w:type="dxa"/>
          </w:tcPr>
          <w:p w14:paraId="43A3193E" w14:textId="3925A167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>
              <w:rPr>
                <w:b/>
              </w:rPr>
              <w:t xml:space="preserve"> 8</w:t>
            </w:r>
          </w:p>
        </w:tc>
      </w:tr>
      <w:tr w:rsidR="001C43CC" w14:paraId="48708DB0" w14:textId="77777777" w:rsidTr="003F252F">
        <w:tc>
          <w:tcPr>
            <w:tcW w:w="3752" w:type="dxa"/>
          </w:tcPr>
          <w:p w14:paraId="66749CCB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92DEDAB" wp14:editId="02039A3B">
                  <wp:extent cx="2157360" cy="1645920"/>
                  <wp:effectExtent l="0" t="0" r="0" b="0"/>
                  <wp:docPr id="42" name="Picture 42" descr="L:\3_Research Studies\OI\Supplemental Graphs\S5Graph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L:\3_Research Studies\OI\Supplemental Graphs\S5Graph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22AFFB41" w14:textId="77777777" w:rsidR="00FE7BC2" w:rsidRDefault="00582124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408C7E" wp14:editId="4A5AAD6B">
                  <wp:extent cx="2151864" cy="1645920"/>
                  <wp:effectExtent l="0" t="0" r="1270" b="0"/>
                  <wp:docPr id="61" name="Picture 61" descr="L:\3_Research Studies\OI\Supplemental Graphs\S6Graphtrun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:\3_Research Studies\OI\Supplemental Graphs\S6Graphtrun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864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5446A87B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3BBC514" wp14:editId="258456A0">
                  <wp:extent cx="2157360" cy="1645920"/>
                  <wp:effectExtent l="0" t="0" r="0" b="0"/>
                  <wp:docPr id="50" name="Picture 50" descr="L:\3_Research Studies\OI\Supplemental Graphs\S7Graph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L:\3_Research Studies\OI\Supplemental Graphs\S7Graph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35BA558B" w14:textId="7639B220" w:rsidR="00FE7BC2" w:rsidRDefault="00EF0510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E737F1F" wp14:editId="4FE087BA">
                  <wp:extent cx="2150504" cy="1645920"/>
                  <wp:effectExtent l="0" t="0" r="254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504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F86AC3" w14:textId="77777777" w:rsidR="00FE7BC2" w:rsidRDefault="00FE7BC2">
      <w:r>
        <w:br/>
      </w:r>
    </w:p>
    <w:p w14:paraId="75247BCD" w14:textId="77777777" w:rsidR="00FE7BC2" w:rsidRDefault="00FE7BC2"/>
    <w:p w14:paraId="13AE53D2" w14:textId="77777777" w:rsidR="00FE7BC2" w:rsidRDefault="00FE7BC2"/>
    <w:p w14:paraId="21D26BF1" w14:textId="77777777" w:rsidR="00FE7BC2" w:rsidRDefault="00FE7BC2"/>
    <w:p w14:paraId="2083CF6C" w14:textId="77777777" w:rsidR="00FE7BC2" w:rsidRDefault="00FE7BC2"/>
    <w:p w14:paraId="7BB93806" w14:textId="77777777" w:rsidR="00FE7BC2" w:rsidRDefault="00FE7BC2"/>
    <w:p w14:paraId="0BA73D90" w14:textId="77777777" w:rsidR="00FE7BC2" w:rsidRDefault="00FE7BC2"/>
    <w:p w14:paraId="29F168B3" w14:textId="77777777" w:rsidR="00FE7BC2" w:rsidRDefault="00FE7BC2"/>
    <w:p w14:paraId="2D4A5506" w14:textId="77777777" w:rsidR="00FE7BC2" w:rsidRDefault="00FE7BC2"/>
    <w:p w14:paraId="17AC9149" w14:textId="77777777" w:rsidR="00FE7BC2" w:rsidRDefault="00FE7B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3"/>
        <w:gridCol w:w="3597"/>
        <w:gridCol w:w="3603"/>
        <w:gridCol w:w="3597"/>
      </w:tblGrid>
      <w:tr w:rsidR="00FE7BC2" w14:paraId="2537CDC3" w14:textId="77777777" w:rsidTr="00582124">
        <w:tc>
          <w:tcPr>
            <w:tcW w:w="14390" w:type="dxa"/>
            <w:gridSpan w:val="4"/>
            <w:tcBorders>
              <w:top w:val="nil"/>
              <w:left w:val="nil"/>
              <w:right w:val="nil"/>
            </w:tcBorders>
          </w:tcPr>
          <w:p w14:paraId="524E69A5" w14:textId="77777777" w:rsidR="00FE7BC2" w:rsidRPr="00FC0FE8" w:rsidRDefault="00FE7BC2" w:rsidP="00FE7BC2">
            <w:pPr>
              <w:rPr>
                <w:b/>
              </w:rPr>
            </w:pPr>
            <w:r>
              <w:rPr>
                <w:b/>
              </w:rPr>
              <w:t>Trunk-Pelvis Angle</w:t>
            </w:r>
          </w:p>
        </w:tc>
      </w:tr>
      <w:tr w:rsidR="006C0999" w14:paraId="4D6E13F7" w14:textId="77777777" w:rsidTr="003F252F">
        <w:tc>
          <w:tcPr>
            <w:tcW w:w="3752" w:type="dxa"/>
          </w:tcPr>
          <w:p w14:paraId="68DD7E1D" w14:textId="6E564FBB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1</w:t>
            </w:r>
          </w:p>
        </w:tc>
        <w:tc>
          <w:tcPr>
            <w:tcW w:w="3546" w:type="dxa"/>
          </w:tcPr>
          <w:p w14:paraId="143C1B4B" w14:textId="57C3EA30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2</w:t>
            </w:r>
          </w:p>
        </w:tc>
        <w:tc>
          <w:tcPr>
            <w:tcW w:w="3546" w:type="dxa"/>
          </w:tcPr>
          <w:p w14:paraId="60EFD048" w14:textId="117BAFFA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3</w:t>
            </w:r>
          </w:p>
        </w:tc>
        <w:tc>
          <w:tcPr>
            <w:tcW w:w="3546" w:type="dxa"/>
          </w:tcPr>
          <w:p w14:paraId="6B16314C" w14:textId="0D3E175C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4</w:t>
            </w:r>
          </w:p>
        </w:tc>
      </w:tr>
      <w:tr w:rsidR="006C0999" w14:paraId="210EF554" w14:textId="77777777" w:rsidTr="003F252F">
        <w:tc>
          <w:tcPr>
            <w:tcW w:w="3752" w:type="dxa"/>
          </w:tcPr>
          <w:p w14:paraId="1300BF2D" w14:textId="77777777" w:rsidR="00FE7BC2" w:rsidRDefault="00FE7BC2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367F168" wp14:editId="25A50FCE">
                  <wp:extent cx="2151126" cy="1645920"/>
                  <wp:effectExtent l="0" t="0" r="1905" b="0"/>
                  <wp:docPr id="11" name="Picture 11" descr="L:\3_Research Studies\OI\Supplemental Graphs\S1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L:\3_Research Studies\OI\Supplemental Graphs\S1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1EB2F006" w14:textId="77777777" w:rsidR="00FE7BC2" w:rsidRDefault="006C0999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85C1053" wp14:editId="0EEB2CBA">
                  <wp:extent cx="2151126" cy="1645920"/>
                  <wp:effectExtent l="0" t="0" r="1905" b="0"/>
                  <wp:docPr id="19" name="Picture 19" descr="L:\3_Research Studies\OI\Supplemental Graphs\S2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:\3_Research Studies\OI\Supplemental Graphs\S2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51AEE561" w14:textId="77777777" w:rsidR="00FE7BC2" w:rsidRDefault="006C0999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F1F969C" wp14:editId="29E1E3F9">
                  <wp:extent cx="2151126" cy="1645920"/>
                  <wp:effectExtent l="0" t="0" r="1905" b="0"/>
                  <wp:docPr id="27" name="Picture 27" descr="L:\3_Research Studies\OI\Supplemental Graphs\S3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L:\3_Research Studies\OI\Supplemental Graphs\S3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3DA293DA" w14:textId="77777777" w:rsidR="00FE7BC2" w:rsidRDefault="006C0999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9F38054" wp14:editId="6D8EEB2F">
                  <wp:extent cx="2151126" cy="1645920"/>
                  <wp:effectExtent l="0" t="0" r="1905" b="0"/>
                  <wp:docPr id="35" name="Picture 35" descr="L:\3_Research Studies\OI\Supplemental Graphs\S4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L:\3_Research Studies\OI\Supplemental Graphs\S4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126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0999" w14:paraId="3629893D" w14:textId="77777777" w:rsidTr="003F252F">
        <w:tc>
          <w:tcPr>
            <w:tcW w:w="3752" w:type="dxa"/>
          </w:tcPr>
          <w:p w14:paraId="55E656E7" w14:textId="45F49B1E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5</w:t>
            </w:r>
          </w:p>
        </w:tc>
        <w:tc>
          <w:tcPr>
            <w:tcW w:w="3546" w:type="dxa"/>
          </w:tcPr>
          <w:p w14:paraId="00A0CF63" w14:textId="2C05AF34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6</w:t>
            </w:r>
          </w:p>
        </w:tc>
        <w:tc>
          <w:tcPr>
            <w:tcW w:w="3546" w:type="dxa"/>
          </w:tcPr>
          <w:p w14:paraId="3440B8EC" w14:textId="54FA7A7E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 w:rsidRPr="00FC0FE8">
              <w:rPr>
                <w:b/>
              </w:rPr>
              <w:t xml:space="preserve"> 7</w:t>
            </w:r>
          </w:p>
        </w:tc>
        <w:tc>
          <w:tcPr>
            <w:tcW w:w="3546" w:type="dxa"/>
          </w:tcPr>
          <w:p w14:paraId="3202F2CE" w14:textId="59482DC1" w:rsidR="00FE7BC2" w:rsidRPr="00FC0FE8" w:rsidRDefault="00F058FA" w:rsidP="00582124">
            <w:pPr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  <w:r w:rsidR="00FE7BC2">
              <w:rPr>
                <w:b/>
              </w:rPr>
              <w:t xml:space="preserve"> 8</w:t>
            </w:r>
          </w:p>
        </w:tc>
      </w:tr>
      <w:tr w:rsidR="006C0999" w14:paraId="2E89DC76" w14:textId="77777777" w:rsidTr="003F252F">
        <w:tc>
          <w:tcPr>
            <w:tcW w:w="3752" w:type="dxa"/>
          </w:tcPr>
          <w:p w14:paraId="7282B46C" w14:textId="77777777" w:rsidR="00FE7BC2" w:rsidRDefault="006C0999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EE14DA8" wp14:editId="446CE8F1">
                  <wp:extent cx="2157360" cy="1645920"/>
                  <wp:effectExtent l="0" t="0" r="0" b="0"/>
                  <wp:docPr id="43" name="Picture 43" descr="L:\3_Research Studies\OI\Supplemental Graphs\S5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L:\3_Research Studies\OI\Supplemental Graphs\S5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1B5091DE" w14:textId="77777777" w:rsidR="00FE7BC2" w:rsidRDefault="00582124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314742" wp14:editId="7A87836B">
                  <wp:extent cx="2151864" cy="1645920"/>
                  <wp:effectExtent l="0" t="0" r="1270" b="0"/>
                  <wp:docPr id="62" name="Picture 62" descr="L:\3_Research Studies\OI\Supplemental Graphs\S6GraphT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:\3_Research Studies\OI\Supplemental Graphs\S6GraphT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864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7CF8A439" w14:textId="547A1231" w:rsidR="00FE7BC2" w:rsidRDefault="006C0999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BC994E9" wp14:editId="3F627DFE">
                  <wp:extent cx="2157360" cy="1645920"/>
                  <wp:effectExtent l="0" t="0" r="0" b="0"/>
                  <wp:docPr id="51" name="Picture 51" descr="L:\3_Research Studies\OI\Supplemental Graphs\S7Graph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L:\3_Research Studies\OI\Supplemental Graphs\S7Graph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36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14:paraId="69C10FD9" w14:textId="5718B8EB" w:rsidR="00FE7BC2" w:rsidRDefault="003E061E" w:rsidP="005821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A7AF2B9" wp14:editId="09BE9DDE">
                  <wp:extent cx="2150504" cy="1645920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504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DB7288" w14:textId="6DAF3964" w:rsidR="00FE7BC2" w:rsidRDefault="00FE7BC2"/>
    <w:sectPr w:rsidR="00FE7BC2" w:rsidSect="00866B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BF0"/>
    <w:rsid w:val="001C43CC"/>
    <w:rsid w:val="00220CD0"/>
    <w:rsid w:val="00343F56"/>
    <w:rsid w:val="003E061E"/>
    <w:rsid w:val="00490C68"/>
    <w:rsid w:val="00582124"/>
    <w:rsid w:val="006C0999"/>
    <w:rsid w:val="007A61F5"/>
    <w:rsid w:val="00866BF0"/>
    <w:rsid w:val="00975496"/>
    <w:rsid w:val="00B124C5"/>
    <w:rsid w:val="00D25398"/>
    <w:rsid w:val="00E03AAE"/>
    <w:rsid w:val="00EF0510"/>
    <w:rsid w:val="00F058FA"/>
    <w:rsid w:val="00FC0FE8"/>
    <w:rsid w:val="00FE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9D846"/>
  <w15:chartTrackingRefBased/>
  <w15:docId w15:val="{E967D1DF-1221-481B-A92D-EE20D4B3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74431-C2B5-44D3-9D01-61C16FD44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 Syrett</dc:creator>
  <cp:keywords/>
  <dc:description/>
  <cp:lastModifiedBy>Daniel Syrett</cp:lastModifiedBy>
  <cp:revision>10</cp:revision>
  <dcterms:created xsi:type="dcterms:W3CDTF">2022-06-14T16:26:00Z</dcterms:created>
  <dcterms:modified xsi:type="dcterms:W3CDTF">2023-01-25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iomechanics</vt:lpwstr>
  </property>
  <property fmtid="{D5CDD505-2E9C-101B-9397-08002B2CF9AE}" pid="15" name="Mendeley Recent Style Name 6_1">
    <vt:lpwstr>Journal of Biomechan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99006741/vancouver</vt:lpwstr>
  </property>
  <property fmtid="{D5CDD505-2E9C-101B-9397-08002B2CF9AE}" pid="21" name="Mendeley Recent Style Name 9_1">
    <vt:lpwstr>Vancouver - Dan Syrett</vt:lpwstr>
  </property>
</Properties>
</file>